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B03ED" w14:textId="77777777" w:rsidR="00857A64" w:rsidRPr="006A5466" w:rsidRDefault="00857A64" w:rsidP="00857A64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3BCF8D3B" wp14:editId="2469DC7D">
            <wp:extent cx="5274310" cy="369189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27B88" w14:textId="2731209D" w:rsidR="00857A64" w:rsidRPr="00380020" w:rsidRDefault="00857A64" w:rsidP="00857A64">
      <w:pPr>
        <w:rPr>
          <w:rFonts w:ascii="Times New Roman" w:eastAsia="宋体" w:hAnsi="Times New Roman" w:cs="Times New Roman" w:hint="eastAsia"/>
          <w:sz w:val="24"/>
          <w:szCs w:val="24"/>
          <w:lang w:eastAsia="zh-CN"/>
        </w:rPr>
      </w:pPr>
      <w:r w:rsidRPr="00380020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3</w:t>
      </w:r>
      <w:r w:rsidRPr="00380020">
        <w:rPr>
          <w:rFonts w:ascii="Times New Roman" w:eastAsia="宋体" w:hAnsi="Times New Roman" w:cs="Times New Roman"/>
          <w:sz w:val="24"/>
          <w:szCs w:val="24"/>
        </w:rPr>
        <w:t>.</w:t>
      </w:r>
      <w:r w:rsidRPr="00380020">
        <w:rPr>
          <w:rFonts w:ascii="Times New Roman" w:hAnsi="Times New Roman" w:cs="Times New Roman"/>
          <w:sz w:val="18"/>
          <w:szCs w:val="18"/>
        </w:rPr>
        <w:t xml:space="preserve"> </w:t>
      </w:r>
      <w:r w:rsidRPr="00380020">
        <w:rPr>
          <w:rFonts w:ascii="Times New Roman" w:eastAsia="宋体" w:hAnsi="Times New Roman" w:cs="Times New Roman"/>
          <w:sz w:val="18"/>
          <w:szCs w:val="18"/>
        </w:rPr>
        <w:t xml:space="preserve">SREBP </w:t>
      </w:r>
      <w:r>
        <w:rPr>
          <w:rFonts w:ascii="Times New Roman" w:eastAsia="宋体" w:hAnsi="Times New Roman" w:cs="Times New Roman"/>
          <w:sz w:val="18"/>
          <w:szCs w:val="18"/>
        </w:rPr>
        <w:t>w</w:t>
      </w:r>
      <w:r w:rsidRPr="00380020">
        <w:rPr>
          <w:rFonts w:ascii="Times New Roman" w:eastAsia="宋体" w:hAnsi="Times New Roman" w:cs="Times New Roman"/>
          <w:sz w:val="18"/>
          <w:szCs w:val="18"/>
        </w:rPr>
        <w:t>ith Lipid Synthesis Reprogramming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30BB1">
        <w:rPr>
          <w:rFonts w:ascii="Times New Roman" w:eastAsia="宋体" w:hAnsi="Times New Roman" w:cs="Times New Roman"/>
          <w:sz w:val="18"/>
          <w:szCs w:val="18"/>
        </w:rPr>
        <w:t>can be summarized as follows:</w:t>
      </w:r>
      <w:r>
        <w:rPr>
          <w:rFonts w:ascii="Times New Roman" w:eastAsia="宋体" w:hAnsi="Times New Roman" w:cs="Times New Roman"/>
          <w:sz w:val="18"/>
          <w:szCs w:val="18"/>
        </w:rPr>
        <w:t xml:space="preserve"> 1) </w:t>
      </w:r>
      <w:proofErr w:type="spellStart"/>
      <w:r w:rsidRPr="00430BB1">
        <w:rPr>
          <w:rFonts w:ascii="Times New Roman" w:eastAsia="宋体" w:hAnsi="Times New Roman" w:cs="Times New Roman"/>
          <w:sz w:val="18"/>
          <w:szCs w:val="18"/>
        </w:rPr>
        <w:t>Nogo</w:t>
      </w:r>
      <w:proofErr w:type="spellEnd"/>
      <w:r w:rsidRPr="00430BB1">
        <w:rPr>
          <w:rFonts w:ascii="Times New Roman" w:eastAsia="宋体" w:hAnsi="Times New Roman" w:cs="Times New Roman"/>
          <w:sz w:val="18"/>
          <w:szCs w:val="18"/>
        </w:rPr>
        <w:t>-B can activate YAP/TAZ, thereby promoting the polarization of M2 macrophages.</w:t>
      </w:r>
      <w:r>
        <w:rPr>
          <w:rFonts w:ascii="Times New Roman" w:eastAsia="宋体" w:hAnsi="Times New Roman" w:cs="Times New Roman"/>
          <w:sz w:val="18"/>
          <w:szCs w:val="18"/>
        </w:rPr>
        <w:t xml:space="preserve"> 2) </w:t>
      </w:r>
      <w:r w:rsidRPr="00430BB1">
        <w:rPr>
          <w:rFonts w:ascii="Times New Roman" w:eastAsia="宋体" w:hAnsi="Times New Roman" w:cs="Times New Roman"/>
          <w:sz w:val="18"/>
          <w:szCs w:val="18"/>
        </w:rPr>
        <w:t>Mst1/2 kinases can inhibit the activity of YAP/TAZ.</w:t>
      </w:r>
      <w:r>
        <w:rPr>
          <w:rFonts w:ascii="Times New Roman" w:eastAsia="宋体" w:hAnsi="Times New Roman" w:cs="Times New Roman"/>
          <w:sz w:val="18"/>
          <w:szCs w:val="18"/>
        </w:rPr>
        <w:t xml:space="preserve"> 3)</w:t>
      </w:r>
      <w:r w:rsidRPr="00430BB1">
        <w:t xml:space="preserve"> </w:t>
      </w:r>
      <w:r w:rsidRPr="00430BB1">
        <w:rPr>
          <w:rFonts w:ascii="Times New Roman" w:eastAsia="宋体" w:hAnsi="Times New Roman" w:cs="Times New Roman"/>
          <w:sz w:val="18"/>
          <w:szCs w:val="18"/>
        </w:rPr>
        <w:t>YAP/TAZ promotes the synthesis of SREBP through mTORC1 via proteins such as S6K1, CREB, and Lipin1.</w:t>
      </w:r>
      <w:r>
        <w:rPr>
          <w:rFonts w:ascii="Times New Roman" w:eastAsia="宋体" w:hAnsi="Times New Roman" w:cs="Times New Roman"/>
          <w:sz w:val="18"/>
          <w:szCs w:val="18"/>
        </w:rPr>
        <w:t xml:space="preserve"> 4) </w:t>
      </w:r>
      <w:r w:rsidRPr="00430BB1">
        <w:rPr>
          <w:rFonts w:ascii="Times New Roman" w:eastAsia="宋体" w:hAnsi="Times New Roman" w:cs="Times New Roman"/>
          <w:sz w:val="18"/>
          <w:szCs w:val="18"/>
        </w:rPr>
        <w:t>SREBP is classified into two isoforms: SREBP1 and SREBP2. SREBP1, particularly SREBP1-a, promotes fatty acid synthesis through SCAP, while SREBP2 inhibits cholesterol synthesis. However, the synthesis of SREBP2 can be promoted conversely.</w:t>
      </w:r>
      <w:r>
        <w:rPr>
          <w:rFonts w:ascii="Times New Roman" w:eastAsia="宋体" w:hAnsi="Times New Roman" w:cs="Times New Roman"/>
          <w:sz w:val="18"/>
          <w:szCs w:val="18"/>
        </w:rPr>
        <w:t xml:space="preserve"> 5) </w:t>
      </w:r>
      <w:r w:rsidRPr="00430BB1">
        <w:rPr>
          <w:rFonts w:ascii="Times New Roman" w:eastAsia="宋体" w:hAnsi="Times New Roman" w:cs="Times New Roman"/>
          <w:sz w:val="18"/>
          <w:szCs w:val="18"/>
        </w:rPr>
        <w:t>Ch25h promotes the synthesis of SREBP2.</w:t>
      </w:r>
      <w:r>
        <w:rPr>
          <w:rFonts w:ascii="Times New Roman" w:eastAsia="宋体" w:hAnsi="Times New Roman" w:cs="Times New Roman"/>
          <w:sz w:val="18"/>
          <w:szCs w:val="18"/>
        </w:rPr>
        <w:t xml:space="preserve"> 6) SCAP inhibits the polarization of M1.</w:t>
      </w:r>
      <w:r w:rsidR="00483F06">
        <w:rPr>
          <w:rFonts w:hint="eastAsia"/>
          <w:lang w:eastAsia="zh-CN"/>
        </w:rPr>
        <w:t xml:space="preserve"> </w:t>
      </w:r>
      <w:r w:rsidR="00483F06" w:rsidRPr="00483F06">
        <w:rPr>
          <w:rFonts w:ascii="Times New Roman" w:eastAsia="宋体" w:hAnsi="Times New Roman" w:cs="Times New Roman"/>
          <w:sz w:val="18"/>
          <w:szCs w:val="18"/>
        </w:rPr>
        <w:t>Source Created with BioRender.com</w:t>
      </w:r>
      <w:r w:rsidR="00483F06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.</w:t>
      </w:r>
    </w:p>
    <w:p w14:paraId="1DA9E17B" w14:textId="77777777" w:rsidR="00857A64" w:rsidRPr="0078373D" w:rsidRDefault="00857A64" w:rsidP="00857A64">
      <w:pPr>
        <w:rPr>
          <w:rFonts w:ascii="Times New Roman" w:eastAsia="宋体" w:hAnsi="Times New Roman" w:cs="Times New Roman"/>
          <w:sz w:val="24"/>
          <w:szCs w:val="24"/>
        </w:rPr>
      </w:pPr>
      <w:r w:rsidRPr="009A009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3</w:t>
      </w:r>
      <w:r w:rsidRPr="009A009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E1576">
        <w:rPr>
          <w:rFonts w:ascii="Times New Roman" w:hAnsi="Times New Roman" w:cs="Times New Roman"/>
        </w:rPr>
        <w:t>Effect of lipid metabolic reprogramming on TAM polarization</w:t>
      </w:r>
      <w:r>
        <w:rPr>
          <w:rFonts w:ascii="Times New Roman" w:hAnsi="Times New Roman" w:cs="Times New Roman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6237"/>
        <w:gridCol w:w="2059"/>
      </w:tblGrid>
      <w:tr w:rsidR="00857A64" w14:paraId="2D8C5F1C" w14:textId="77777777" w:rsidTr="007D3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93BF3B1" w14:textId="77777777" w:rsidR="00857A64" w:rsidRDefault="00857A64" w:rsidP="007D3A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795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059" w:type="dxa"/>
          </w:tcPr>
          <w:p w14:paraId="2C009622" w14:textId="77777777" w:rsidR="00857A64" w:rsidRDefault="00857A64" w:rsidP="007D3A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ffect</w:t>
            </w:r>
          </w:p>
        </w:tc>
      </w:tr>
      <w:tr w:rsidR="00857A64" w14:paraId="6A26EDB1" w14:textId="77777777" w:rsidTr="007D3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D2976F5" w14:textId="77777777" w:rsidR="00857A64" w:rsidRPr="00242A71" w:rsidRDefault="00857A64" w:rsidP="007D3A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42A71">
              <w:rPr>
                <w:rFonts w:ascii="Times New Roman" w:hAnsi="Times New Roman" w:cs="Times New Roman"/>
                <w:b w:val="0"/>
                <w:bCs w:val="0"/>
              </w:rPr>
              <w:t>Increased FA uptake</w:t>
            </w:r>
          </w:p>
          <w:p w14:paraId="3AC58147" w14:textId="77777777" w:rsidR="00857A64" w:rsidRDefault="00857A64" w:rsidP="007D3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Decreased </w:t>
            </w:r>
            <w:r w:rsidRPr="00242A71">
              <w:rPr>
                <w:rFonts w:ascii="Times New Roman" w:hAnsi="Times New Roman" w:cs="Times New Roman"/>
                <w:b w:val="0"/>
                <w:bCs w:val="0"/>
              </w:rPr>
              <w:t>FA uptake</w:t>
            </w:r>
          </w:p>
          <w:p w14:paraId="45FD4667" w14:textId="77777777" w:rsidR="00857A64" w:rsidRDefault="00857A64" w:rsidP="007D3A6E">
            <w:pPr>
              <w:rPr>
                <w:rFonts w:ascii="Times New Roman" w:hAnsi="Times New Roman" w:cs="Times New Roman"/>
              </w:rPr>
            </w:pPr>
            <w:r w:rsidRPr="00242A71">
              <w:rPr>
                <w:rFonts w:ascii="Times New Roman" w:hAnsi="Times New Roman" w:cs="Times New Roman"/>
                <w:b w:val="0"/>
                <w:bCs w:val="0"/>
              </w:rPr>
              <w:t>Increased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38105E">
              <w:rPr>
                <w:rFonts w:ascii="Times New Roman" w:hAnsi="Times New Roman" w:cs="Times New Roman"/>
                <w:b w:val="0"/>
                <w:bCs w:val="0"/>
              </w:rPr>
              <w:t>TG uptake</w:t>
            </w:r>
          </w:p>
          <w:p w14:paraId="2082AD72" w14:textId="77777777" w:rsidR="00857A64" w:rsidRDefault="00857A64" w:rsidP="007D3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ecreased</w:t>
            </w:r>
            <w:r w:rsidRPr="0038105E">
              <w:rPr>
                <w:rFonts w:ascii="Times New Roman" w:hAnsi="Times New Roman" w:cs="Times New Roman"/>
                <w:b w:val="0"/>
                <w:bCs w:val="0"/>
              </w:rPr>
              <w:t xml:space="preserve"> TG uptake</w:t>
            </w:r>
          </w:p>
          <w:p w14:paraId="5044A197" w14:textId="77777777" w:rsidR="00857A64" w:rsidRDefault="00857A64" w:rsidP="007D3A6E">
            <w:pPr>
              <w:rPr>
                <w:rFonts w:ascii="Times New Roman" w:hAnsi="Times New Roman" w:cs="Times New Roman"/>
              </w:rPr>
            </w:pPr>
            <w:r w:rsidRPr="00242A71">
              <w:rPr>
                <w:rFonts w:ascii="Times New Roman" w:hAnsi="Times New Roman" w:cs="Times New Roman"/>
                <w:b w:val="0"/>
                <w:bCs w:val="0"/>
              </w:rPr>
              <w:t>Increased</w:t>
            </w:r>
            <w:r w:rsidRPr="0038105E">
              <w:rPr>
                <w:rFonts w:ascii="Times New Roman" w:hAnsi="Times New Roman" w:cs="Times New Roman"/>
                <w:b w:val="0"/>
                <w:bCs w:val="0"/>
              </w:rPr>
              <w:t xml:space="preserve"> cholesterol efflux</w:t>
            </w:r>
          </w:p>
          <w:p w14:paraId="73F7FA04" w14:textId="77777777" w:rsidR="00857A64" w:rsidRDefault="00857A64" w:rsidP="007D3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ecreased</w:t>
            </w:r>
            <w:r w:rsidRPr="0038105E">
              <w:rPr>
                <w:rFonts w:ascii="Times New Roman" w:hAnsi="Times New Roman" w:cs="Times New Roman"/>
                <w:b w:val="0"/>
                <w:bCs w:val="0"/>
              </w:rPr>
              <w:t xml:space="preserve"> cholesterol accumulation</w:t>
            </w:r>
          </w:p>
          <w:p w14:paraId="0B3F5555" w14:textId="77777777" w:rsidR="00857A64" w:rsidRDefault="00857A64" w:rsidP="007D3A6E">
            <w:pPr>
              <w:rPr>
                <w:rFonts w:ascii="Times New Roman" w:hAnsi="Times New Roman" w:cs="Times New Roman"/>
              </w:rPr>
            </w:pPr>
            <w:r w:rsidRPr="00242A71">
              <w:rPr>
                <w:rFonts w:ascii="Times New Roman" w:hAnsi="Times New Roman" w:cs="Times New Roman"/>
                <w:b w:val="0"/>
                <w:bCs w:val="0"/>
              </w:rPr>
              <w:t>Increased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38105E">
              <w:rPr>
                <w:rFonts w:ascii="Times New Roman" w:hAnsi="Times New Roman" w:cs="Times New Roman"/>
                <w:b w:val="0"/>
                <w:bCs w:val="0"/>
              </w:rPr>
              <w:t>FA de novo synthesis</w:t>
            </w:r>
          </w:p>
          <w:p w14:paraId="17B94452" w14:textId="77777777" w:rsidR="00857A64" w:rsidRDefault="00857A64" w:rsidP="007D3A6E">
            <w:pPr>
              <w:rPr>
                <w:rFonts w:ascii="Times New Roman" w:hAnsi="Times New Roman" w:cs="Times New Roman"/>
              </w:rPr>
            </w:pPr>
            <w:r w:rsidRPr="00242A71">
              <w:rPr>
                <w:rFonts w:ascii="Times New Roman" w:hAnsi="Times New Roman" w:cs="Times New Roman"/>
                <w:b w:val="0"/>
                <w:bCs w:val="0"/>
              </w:rPr>
              <w:t>Increased</w:t>
            </w:r>
            <w:r>
              <w:t xml:space="preserve"> </w:t>
            </w:r>
            <w:r w:rsidRPr="0038105E">
              <w:rPr>
                <w:rFonts w:ascii="Times New Roman" w:hAnsi="Times New Roman" w:cs="Times New Roman"/>
                <w:b w:val="0"/>
                <w:bCs w:val="0"/>
              </w:rPr>
              <w:t>LPA synthesis</w:t>
            </w:r>
          </w:p>
          <w:p w14:paraId="397EB83C" w14:textId="77777777" w:rsidR="00857A64" w:rsidRDefault="00857A64" w:rsidP="007D3A6E">
            <w:pPr>
              <w:rPr>
                <w:rFonts w:ascii="Times New Roman" w:hAnsi="Times New Roman" w:cs="Times New Roman"/>
              </w:rPr>
            </w:pPr>
            <w:r w:rsidRPr="00242A71">
              <w:rPr>
                <w:rFonts w:ascii="Times New Roman" w:hAnsi="Times New Roman" w:cs="Times New Roman"/>
                <w:b w:val="0"/>
                <w:bCs w:val="0"/>
              </w:rPr>
              <w:t>Increased</w:t>
            </w:r>
            <w:r w:rsidRPr="0038105E">
              <w:rPr>
                <w:rFonts w:ascii="Times New Roman" w:hAnsi="Times New Roman" w:cs="Times New Roman"/>
                <w:b w:val="0"/>
                <w:bCs w:val="0"/>
              </w:rPr>
              <w:t xml:space="preserve"> lipid raft consumption</w:t>
            </w:r>
          </w:p>
          <w:p w14:paraId="4D6EA359" w14:textId="77777777" w:rsidR="00857A64" w:rsidRDefault="00857A64" w:rsidP="007D3A6E">
            <w:pPr>
              <w:rPr>
                <w:rFonts w:ascii="Times New Roman" w:hAnsi="Times New Roman" w:cs="Times New Roman"/>
              </w:rPr>
            </w:pPr>
            <w:r w:rsidRPr="00242A71">
              <w:rPr>
                <w:rFonts w:ascii="Times New Roman" w:hAnsi="Times New Roman" w:cs="Times New Roman"/>
                <w:b w:val="0"/>
                <w:bCs w:val="0"/>
              </w:rPr>
              <w:t>Increased</w:t>
            </w:r>
            <w:r w:rsidRPr="008629CD">
              <w:rPr>
                <w:rFonts w:ascii="Times New Roman" w:hAnsi="Times New Roman" w:cs="Times New Roman"/>
                <w:b w:val="0"/>
                <w:bCs w:val="0"/>
              </w:rPr>
              <w:t xml:space="preserve"> FAO</w:t>
            </w:r>
          </w:p>
          <w:p w14:paraId="287D6719" w14:textId="77777777" w:rsidR="00857A64" w:rsidRDefault="00857A64" w:rsidP="007D3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ecreased</w:t>
            </w:r>
            <w:r w:rsidRPr="008629CD">
              <w:rPr>
                <w:rFonts w:ascii="Times New Roman" w:hAnsi="Times New Roman" w:cs="Times New Roman"/>
                <w:b w:val="0"/>
                <w:bCs w:val="0"/>
              </w:rPr>
              <w:t xml:space="preserve"> FAO</w:t>
            </w:r>
          </w:p>
          <w:p w14:paraId="6DE8F4C8" w14:textId="77777777" w:rsidR="00857A64" w:rsidRPr="00242A71" w:rsidRDefault="00857A64" w:rsidP="007D3A6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ecreased</w:t>
            </w:r>
            <w:r w:rsidRPr="008629CD">
              <w:rPr>
                <w:rFonts w:ascii="Times New Roman" w:hAnsi="Times New Roman" w:cs="Times New Roman"/>
                <w:b w:val="0"/>
                <w:bCs w:val="0"/>
              </w:rPr>
              <w:t xml:space="preserve"> TG decomposition</w:t>
            </w:r>
          </w:p>
        </w:tc>
        <w:tc>
          <w:tcPr>
            <w:tcW w:w="2059" w:type="dxa"/>
          </w:tcPr>
          <w:p w14:paraId="1D03A088" w14:textId="77777777" w:rsidR="00857A64" w:rsidRPr="00D11795" w:rsidRDefault="00857A64" w:rsidP="007D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0C9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38105E">
              <w:rPr>
                <w:rFonts w:ascii="Times New Roman" w:hAnsi="Times New Roman" w:cs="Times New Roman"/>
              </w:rPr>
              <w:t>polarization</w:t>
            </w:r>
          </w:p>
          <w:p w14:paraId="2F324F42" w14:textId="77777777" w:rsidR="00857A64" w:rsidRPr="00D11795" w:rsidRDefault="00857A64" w:rsidP="007D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0C9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38105E">
              <w:rPr>
                <w:rFonts w:ascii="Times New Roman" w:hAnsi="Times New Roman" w:cs="Times New Roman"/>
              </w:rPr>
              <w:t>polarization</w:t>
            </w:r>
          </w:p>
          <w:p w14:paraId="38176640" w14:textId="77777777" w:rsidR="00857A64" w:rsidRPr="00D11795" w:rsidRDefault="00857A64" w:rsidP="007D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0C9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38105E">
              <w:rPr>
                <w:rFonts w:ascii="Times New Roman" w:hAnsi="Times New Roman" w:cs="Times New Roman"/>
              </w:rPr>
              <w:t>polarization</w:t>
            </w:r>
          </w:p>
          <w:p w14:paraId="74BA85D4" w14:textId="77777777" w:rsidR="00857A64" w:rsidRPr="00D11795" w:rsidRDefault="00857A64" w:rsidP="007D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0C9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38105E">
              <w:rPr>
                <w:rFonts w:ascii="Times New Roman" w:hAnsi="Times New Roman" w:cs="Times New Roman"/>
              </w:rPr>
              <w:t>polarization</w:t>
            </w:r>
          </w:p>
          <w:p w14:paraId="32AD1B64" w14:textId="77777777" w:rsidR="00857A64" w:rsidRPr="00D11795" w:rsidRDefault="00857A64" w:rsidP="007D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0C9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38105E">
              <w:rPr>
                <w:rFonts w:ascii="Times New Roman" w:hAnsi="Times New Roman" w:cs="Times New Roman"/>
              </w:rPr>
              <w:t>polarization</w:t>
            </w:r>
          </w:p>
          <w:p w14:paraId="36008B18" w14:textId="77777777" w:rsidR="00857A64" w:rsidRPr="00D11795" w:rsidRDefault="00857A64" w:rsidP="007D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0C9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38105E">
              <w:rPr>
                <w:rFonts w:ascii="Times New Roman" w:hAnsi="Times New Roman" w:cs="Times New Roman"/>
              </w:rPr>
              <w:t>polarization</w:t>
            </w:r>
          </w:p>
          <w:p w14:paraId="4DE4E14C" w14:textId="77777777" w:rsidR="00857A64" w:rsidRPr="00D11795" w:rsidRDefault="00857A64" w:rsidP="007D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0C9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38105E">
              <w:rPr>
                <w:rFonts w:ascii="Times New Roman" w:hAnsi="Times New Roman" w:cs="Times New Roman"/>
              </w:rPr>
              <w:t>polarization</w:t>
            </w:r>
          </w:p>
          <w:p w14:paraId="60A408AF" w14:textId="77777777" w:rsidR="00857A64" w:rsidRPr="00D11795" w:rsidRDefault="00857A64" w:rsidP="007D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0C9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38105E">
              <w:rPr>
                <w:rFonts w:ascii="Times New Roman" w:hAnsi="Times New Roman" w:cs="Times New Roman"/>
              </w:rPr>
              <w:t>polarization</w:t>
            </w:r>
          </w:p>
          <w:p w14:paraId="0FEE06E1" w14:textId="77777777" w:rsidR="00857A64" w:rsidRDefault="00857A64" w:rsidP="007D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0C9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38105E">
              <w:rPr>
                <w:rFonts w:ascii="Times New Roman" w:hAnsi="Times New Roman" w:cs="Times New Roman"/>
              </w:rPr>
              <w:t>polarization</w:t>
            </w:r>
          </w:p>
          <w:p w14:paraId="398AAF65" w14:textId="77777777" w:rsidR="00857A64" w:rsidRDefault="00857A64" w:rsidP="007D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0C9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38105E">
              <w:rPr>
                <w:rFonts w:ascii="Times New Roman" w:hAnsi="Times New Roman" w:cs="Times New Roman"/>
              </w:rPr>
              <w:t>polarization</w:t>
            </w:r>
          </w:p>
          <w:p w14:paraId="18777E60" w14:textId="77777777" w:rsidR="00857A64" w:rsidRPr="00D11795" w:rsidRDefault="00857A64" w:rsidP="007D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0C9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38105E">
              <w:rPr>
                <w:rFonts w:ascii="Times New Roman" w:hAnsi="Times New Roman" w:cs="Times New Roman"/>
              </w:rPr>
              <w:t>polarization</w:t>
            </w:r>
          </w:p>
          <w:p w14:paraId="3B37E3B2" w14:textId="77777777" w:rsidR="00857A64" w:rsidRPr="00242A71" w:rsidRDefault="00857A64" w:rsidP="007D3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50C9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38105E">
              <w:rPr>
                <w:rFonts w:ascii="Times New Roman" w:hAnsi="Times New Roman" w:cs="Times New Roman"/>
              </w:rPr>
              <w:t>polarization</w:t>
            </w:r>
          </w:p>
        </w:tc>
      </w:tr>
    </w:tbl>
    <w:p w14:paraId="72798AD2" w14:textId="77777777" w:rsidR="00211CF2" w:rsidRDefault="00211CF2"/>
    <w:sectPr w:rsidR="00211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A64"/>
    <w:rsid w:val="000000CB"/>
    <w:rsid w:val="00027812"/>
    <w:rsid w:val="00035B0C"/>
    <w:rsid w:val="0004021B"/>
    <w:rsid w:val="00053C9D"/>
    <w:rsid w:val="00054E5C"/>
    <w:rsid w:val="000557D9"/>
    <w:rsid w:val="00062C8A"/>
    <w:rsid w:val="000737DA"/>
    <w:rsid w:val="00075335"/>
    <w:rsid w:val="0009170B"/>
    <w:rsid w:val="00091D78"/>
    <w:rsid w:val="000B05AA"/>
    <w:rsid w:val="000B3839"/>
    <w:rsid w:val="000B479C"/>
    <w:rsid w:val="000C25FB"/>
    <w:rsid w:val="000C3611"/>
    <w:rsid w:val="000D0FA0"/>
    <w:rsid w:val="000D7FDA"/>
    <w:rsid w:val="000F703D"/>
    <w:rsid w:val="000F7232"/>
    <w:rsid w:val="000F75C6"/>
    <w:rsid w:val="00102F3E"/>
    <w:rsid w:val="0011496C"/>
    <w:rsid w:val="00115F7D"/>
    <w:rsid w:val="00116D15"/>
    <w:rsid w:val="00135398"/>
    <w:rsid w:val="0014298C"/>
    <w:rsid w:val="00146D77"/>
    <w:rsid w:val="001473DF"/>
    <w:rsid w:val="001525AE"/>
    <w:rsid w:val="001904C2"/>
    <w:rsid w:val="00190F76"/>
    <w:rsid w:val="00192A89"/>
    <w:rsid w:val="001967D5"/>
    <w:rsid w:val="001A0015"/>
    <w:rsid w:val="001C1C5C"/>
    <w:rsid w:val="001C65AF"/>
    <w:rsid w:val="001E1E94"/>
    <w:rsid w:val="001E3F6E"/>
    <w:rsid w:val="001E4C74"/>
    <w:rsid w:val="001E5F38"/>
    <w:rsid w:val="00204433"/>
    <w:rsid w:val="00206E68"/>
    <w:rsid w:val="00206F49"/>
    <w:rsid w:val="0021012F"/>
    <w:rsid w:val="00211475"/>
    <w:rsid w:val="00211CF2"/>
    <w:rsid w:val="00223781"/>
    <w:rsid w:val="00223FEF"/>
    <w:rsid w:val="00236160"/>
    <w:rsid w:val="00251CEE"/>
    <w:rsid w:val="002600D0"/>
    <w:rsid w:val="002663F0"/>
    <w:rsid w:val="00284BBB"/>
    <w:rsid w:val="00287283"/>
    <w:rsid w:val="00295846"/>
    <w:rsid w:val="002B5EE7"/>
    <w:rsid w:val="002B6ED6"/>
    <w:rsid w:val="002D2097"/>
    <w:rsid w:val="002F4ECF"/>
    <w:rsid w:val="00302251"/>
    <w:rsid w:val="00303982"/>
    <w:rsid w:val="00310B41"/>
    <w:rsid w:val="00312793"/>
    <w:rsid w:val="003512BF"/>
    <w:rsid w:val="00353E43"/>
    <w:rsid w:val="0036003B"/>
    <w:rsid w:val="003751FC"/>
    <w:rsid w:val="003923CD"/>
    <w:rsid w:val="00395912"/>
    <w:rsid w:val="003B5BC1"/>
    <w:rsid w:val="003B5E59"/>
    <w:rsid w:val="003B6919"/>
    <w:rsid w:val="003C6B29"/>
    <w:rsid w:val="003D2E0B"/>
    <w:rsid w:val="003E11B4"/>
    <w:rsid w:val="003E3904"/>
    <w:rsid w:val="003E6F85"/>
    <w:rsid w:val="003E7C2F"/>
    <w:rsid w:val="004074EC"/>
    <w:rsid w:val="00414738"/>
    <w:rsid w:val="004400C5"/>
    <w:rsid w:val="004542E1"/>
    <w:rsid w:val="00456648"/>
    <w:rsid w:val="00462ABC"/>
    <w:rsid w:val="00467333"/>
    <w:rsid w:val="00472068"/>
    <w:rsid w:val="00476191"/>
    <w:rsid w:val="00476FF6"/>
    <w:rsid w:val="00483F06"/>
    <w:rsid w:val="004871D3"/>
    <w:rsid w:val="004910F0"/>
    <w:rsid w:val="004A206C"/>
    <w:rsid w:val="004D346C"/>
    <w:rsid w:val="004F48A3"/>
    <w:rsid w:val="004F7CAF"/>
    <w:rsid w:val="00520AB7"/>
    <w:rsid w:val="00521C72"/>
    <w:rsid w:val="00536DE7"/>
    <w:rsid w:val="00540BCF"/>
    <w:rsid w:val="00541A39"/>
    <w:rsid w:val="00541A79"/>
    <w:rsid w:val="00546378"/>
    <w:rsid w:val="00547C80"/>
    <w:rsid w:val="00551D0F"/>
    <w:rsid w:val="00552E81"/>
    <w:rsid w:val="005637C4"/>
    <w:rsid w:val="00566244"/>
    <w:rsid w:val="00577826"/>
    <w:rsid w:val="0059002A"/>
    <w:rsid w:val="00597374"/>
    <w:rsid w:val="005A0376"/>
    <w:rsid w:val="005A56FA"/>
    <w:rsid w:val="005B0B91"/>
    <w:rsid w:val="005B35E0"/>
    <w:rsid w:val="005B590A"/>
    <w:rsid w:val="005C7B1D"/>
    <w:rsid w:val="005D2A01"/>
    <w:rsid w:val="005E0E32"/>
    <w:rsid w:val="005F2A1D"/>
    <w:rsid w:val="00602724"/>
    <w:rsid w:val="00607110"/>
    <w:rsid w:val="00617450"/>
    <w:rsid w:val="00621B66"/>
    <w:rsid w:val="0062392D"/>
    <w:rsid w:val="00646EEA"/>
    <w:rsid w:val="00652A5D"/>
    <w:rsid w:val="0066126F"/>
    <w:rsid w:val="006627BB"/>
    <w:rsid w:val="00664A47"/>
    <w:rsid w:val="00666746"/>
    <w:rsid w:val="00675572"/>
    <w:rsid w:val="00677D61"/>
    <w:rsid w:val="00681324"/>
    <w:rsid w:val="006A30BB"/>
    <w:rsid w:val="006C190B"/>
    <w:rsid w:val="006C654F"/>
    <w:rsid w:val="006D13E5"/>
    <w:rsid w:val="006E28CD"/>
    <w:rsid w:val="00705CC9"/>
    <w:rsid w:val="007062A7"/>
    <w:rsid w:val="00712A07"/>
    <w:rsid w:val="00715479"/>
    <w:rsid w:val="00717E64"/>
    <w:rsid w:val="00721EFB"/>
    <w:rsid w:val="00724FB1"/>
    <w:rsid w:val="00733FA3"/>
    <w:rsid w:val="00734B8F"/>
    <w:rsid w:val="00735067"/>
    <w:rsid w:val="00736A8D"/>
    <w:rsid w:val="0074099B"/>
    <w:rsid w:val="0074575C"/>
    <w:rsid w:val="00750F66"/>
    <w:rsid w:val="00756F3D"/>
    <w:rsid w:val="00763218"/>
    <w:rsid w:val="00765885"/>
    <w:rsid w:val="00767B2A"/>
    <w:rsid w:val="00772ED4"/>
    <w:rsid w:val="00785384"/>
    <w:rsid w:val="007878C3"/>
    <w:rsid w:val="007A266C"/>
    <w:rsid w:val="007B4E82"/>
    <w:rsid w:val="007B69D0"/>
    <w:rsid w:val="007D44D6"/>
    <w:rsid w:val="007E65AA"/>
    <w:rsid w:val="007E6F51"/>
    <w:rsid w:val="007F7C1A"/>
    <w:rsid w:val="00815711"/>
    <w:rsid w:val="00816809"/>
    <w:rsid w:val="00827955"/>
    <w:rsid w:val="00827F68"/>
    <w:rsid w:val="00836D96"/>
    <w:rsid w:val="00845BED"/>
    <w:rsid w:val="0084664F"/>
    <w:rsid w:val="00857A64"/>
    <w:rsid w:val="00865DFF"/>
    <w:rsid w:val="00876AA4"/>
    <w:rsid w:val="00882FFA"/>
    <w:rsid w:val="008A4D5D"/>
    <w:rsid w:val="008A73D6"/>
    <w:rsid w:val="008C0DB3"/>
    <w:rsid w:val="008C4F3A"/>
    <w:rsid w:val="008E4A46"/>
    <w:rsid w:val="00903DDA"/>
    <w:rsid w:val="0090576A"/>
    <w:rsid w:val="00907E60"/>
    <w:rsid w:val="00912CCD"/>
    <w:rsid w:val="00913A24"/>
    <w:rsid w:val="009149F2"/>
    <w:rsid w:val="009326E9"/>
    <w:rsid w:val="00962549"/>
    <w:rsid w:val="0096480D"/>
    <w:rsid w:val="009705D5"/>
    <w:rsid w:val="00970626"/>
    <w:rsid w:val="009770C5"/>
    <w:rsid w:val="00985D1B"/>
    <w:rsid w:val="00996EF6"/>
    <w:rsid w:val="009A507A"/>
    <w:rsid w:val="009A68C9"/>
    <w:rsid w:val="009B47B1"/>
    <w:rsid w:val="009B4DDB"/>
    <w:rsid w:val="009B6796"/>
    <w:rsid w:val="009C1341"/>
    <w:rsid w:val="009D0C94"/>
    <w:rsid w:val="009E11B4"/>
    <w:rsid w:val="009E7F24"/>
    <w:rsid w:val="009F1966"/>
    <w:rsid w:val="00A0404F"/>
    <w:rsid w:val="00A3667E"/>
    <w:rsid w:val="00A36DA2"/>
    <w:rsid w:val="00A438E8"/>
    <w:rsid w:val="00A45CE2"/>
    <w:rsid w:val="00A51744"/>
    <w:rsid w:val="00A63A4A"/>
    <w:rsid w:val="00A73985"/>
    <w:rsid w:val="00A73BE1"/>
    <w:rsid w:val="00A73BF1"/>
    <w:rsid w:val="00A8723E"/>
    <w:rsid w:val="00A94F9F"/>
    <w:rsid w:val="00AA0365"/>
    <w:rsid w:val="00AA1C1A"/>
    <w:rsid w:val="00AC0DA0"/>
    <w:rsid w:val="00AC4741"/>
    <w:rsid w:val="00AC6C36"/>
    <w:rsid w:val="00AD1B2D"/>
    <w:rsid w:val="00AF1E6F"/>
    <w:rsid w:val="00AF5C30"/>
    <w:rsid w:val="00B01CB8"/>
    <w:rsid w:val="00B05782"/>
    <w:rsid w:val="00B06765"/>
    <w:rsid w:val="00B25914"/>
    <w:rsid w:val="00B330CD"/>
    <w:rsid w:val="00B3346B"/>
    <w:rsid w:val="00B442C0"/>
    <w:rsid w:val="00B504D9"/>
    <w:rsid w:val="00B527A9"/>
    <w:rsid w:val="00B657AE"/>
    <w:rsid w:val="00B8554B"/>
    <w:rsid w:val="00B857ED"/>
    <w:rsid w:val="00B87DB0"/>
    <w:rsid w:val="00B91342"/>
    <w:rsid w:val="00B91838"/>
    <w:rsid w:val="00B977DA"/>
    <w:rsid w:val="00BC45B0"/>
    <w:rsid w:val="00BD2727"/>
    <w:rsid w:val="00BD4D8A"/>
    <w:rsid w:val="00BD551F"/>
    <w:rsid w:val="00BE70D6"/>
    <w:rsid w:val="00C0677F"/>
    <w:rsid w:val="00C118DF"/>
    <w:rsid w:val="00C12B0B"/>
    <w:rsid w:val="00C155F9"/>
    <w:rsid w:val="00C209A7"/>
    <w:rsid w:val="00C243AE"/>
    <w:rsid w:val="00C322DD"/>
    <w:rsid w:val="00C4196B"/>
    <w:rsid w:val="00C52C63"/>
    <w:rsid w:val="00C63B60"/>
    <w:rsid w:val="00C84DC8"/>
    <w:rsid w:val="00C860F7"/>
    <w:rsid w:val="00C86D73"/>
    <w:rsid w:val="00C92A45"/>
    <w:rsid w:val="00CA2752"/>
    <w:rsid w:val="00CC4156"/>
    <w:rsid w:val="00CE1E90"/>
    <w:rsid w:val="00CE551F"/>
    <w:rsid w:val="00CE68C1"/>
    <w:rsid w:val="00CF4A7E"/>
    <w:rsid w:val="00D161A6"/>
    <w:rsid w:val="00D22752"/>
    <w:rsid w:val="00D22BA8"/>
    <w:rsid w:val="00D26818"/>
    <w:rsid w:val="00D41BA5"/>
    <w:rsid w:val="00D478DB"/>
    <w:rsid w:val="00D61800"/>
    <w:rsid w:val="00D6569F"/>
    <w:rsid w:val="00D735E3"/>
    <w:rsid w:val="00D92592"/>
    <w:rsid w:val="00D96BDC"/>
    <w:rsid w:val="00DB081F"/>
    <w:rsid w:val="00DB0AA0"/>
    <w:rsid w:val="00DE39F7"/>
    <w:rsid w:val="00E0245B"/>
    <w:rsid w:val="00E059CF"/>
    <w:rsid w:val="00E15EF5"/>
    <w:rsid w:val="00E23F8A"/>
    <w:rsid w:val="00E31B73"/>
    <w:rsid w:val="00E34BDA"/>
    <w:rsid w:val="00E36921"/>
    <w:rsid w:val="00E470B2"/>
    <w:rsid w:val="00E51F07"/>
    <w:rsid w:val="00E52212"/>
    <w:rsid w:val="00E55DC3"/>
    <w:rsid w:val="00E76DF3"/>
    <w:rsid w:val="00E85F0F"/>
    <w:rsid w:val="00E95650"/>
    <w:rsid w:val="00E963C5"/>
    <w:rsid w:val="00E97393"/>
    <w:rsid w:val="00EA53A5"/>
    <w:rsid w:val="00EB7DB3"/>
    <w:rsid w:val="00EF5ACA"/>
    <w:rsid w:val="00EF702F"/>
    <w:rsid w:val="00F00A76"/>
    <w:rsid w:val="00F04442"/>
    <w:rsid w:val="00F1184B"/>
    <w:rsid w:val="00F1399C"/>
    <w:rsid w:val="00F244BE"/>
    <w:rsid w:val="00F25763"/>
    <w:rsid w:val="00F35459"/>
    <w:rsid w:val="00F4583B"/>
    <w:rsid w:val="00F4716E"/>
    <w:rsid w:val="00F51C2E"/>
    <w:rsid w:val="00F54D99"/>
    <w:rsid w:val="00F60FF0"/>
    <w:rsid w:val="00F67009"/>
    <w:rsid w:val="00F717DE"/>
    <w:rsid w:val="00F77043"/>
    <w:rsid w:val="00F86188"/>
    <w:rsid w:val="00F9547B"/>
    <w:rsid w:val="00F97E72"/>
    <w:rsid w:val="00FA1D02"/>
    <w:rsid w:val="00FA23DD"/>
    <w:rsid w:val="00FA4C38"/>
    <w:rsid w:val="00FA4D7D"/>
    <w:rsid w:val="00FB117C"/>
    <w:rsid w:val="00FB2E0D"/>
    <w:rsid w:val="00FC20C3"/>
    <w:rsid w:val="00FC23C7"/>
    <w:rsid w:val="00FD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1DD9A8"/>
  <w15:chartTrackingRefBased/>
  <w15:docId w15:val="{1C344EC6-FCB0-4979-97BF-0A072A04C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57A64"/>
    <w:pPr>
      <w:spacing w:after="0" w:line="240" w:lineRule="auto"/>
    </w:pPr>
    <w:rPr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1075</Characters>
  <Application>Microsoft Office Word</Application>
  <DocSecurity>0</DocSecurity>
  <Lines>35</Lines>
  <Paragraphs>28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S Subramaniam</dc:creator>
  <cp:keywords/>
  <dc:description/>
  <cp:lastModifiedBy>庆枧 谢</cp:lastModifiedBy>
  <cp:revision>2</cp:revision>
  <dcterms:created xsi:type="dcterms:W3CDTF">2024-06-15T02:25:00Z</dcterms:created>
  <dcterms:modified xsi:type="dcterms:W3CDTF">2024-06-21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41087e2b6bae404adb5aa431392c65aeb2213af3925ed153149584e6249c9a</vt:lpwstr>
  </property>
</Properties>
</file>